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Data supporting Fig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.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 xml:space="preserve">2. </w:t>
      </w:r>
    </w:p>
    <w:p>
      <w:pPr>
        <w:spacing w:line="360" w:lineRule="auto"/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  <w:t>Sowing area, yield, and proportion of straw resources of major crops in Anhui Province in 2023</w:t>
      </w:r>
    </w:p>
    <w:p>
      <w:pP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4"/>
        <w:gridCol w:w="2482"/>
        <w:gridCol w:w="1708"/>
        <w:gridCol w:w="1708"/>
        <w:gridCol w:w="1540"/>
        <w:gridCol w:w="1370"/>
        <w:gridCol w:w="1708"/>
        <w:gridCol w:w="13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>
            <w:pPr>
              <w:jc w:val="left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ice plant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eat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n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egume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ubers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ilseeds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tt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wn area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500689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62705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09606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5307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782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4346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26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80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Economic yield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098000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7407200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650533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36791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4019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88988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02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heoretical quantity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163100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150200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951300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21735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598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128646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364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805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ectable quantity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80700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4199600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58600</w:t>
            </w:r>
          </w:p>
        </w:tc>
        <w:tc>
          <w:tcPr>
            <w:tcW w:w="54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580172</w:t>
            </w:r>
          </w:p>
        </w:tc>
        <w:tc>
          <w:tcPr>
            <w:tcW w:w="483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2927</w:t>
            </w:r>
          </w:p>
        </w:tc>
        <w:tc>
          <w:tcPr>
            <w:tcW w:w="602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562333</w:t>
            </w:r>
          </w:p>
        </w:tc>
        <w:tc>
          <w:tcPr>
            <w:tcW w:w="484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89309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1"/>
          <w:szCs w:val="21"/>
          <w:lang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TEwZjRkMDAxODBkNmNjMjdjZDUyMmZlODIzMWM1OWYifQ=="/>
  </w:docVars>
  <w:rsids>
    <w:rsidRoot w:val="3CD15C4B"/>
    <w:rsid w:val="3CD15C4B"/>
    <w:rsid w:val="542C6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08T10:41:00Z</dcterms:created>
  <dc:creator>yyz2000</dc:creator>
  <cp:lastModifiedBy>yyz2000</cp:lastModifiedBy>
  <dcterms:modified xsi:type="dcterms:W3CDTF">2026-05-08T11:23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5F6FBC4B77BF4169B6A0FCE7C11D378F_11</vt:lpwstr>
  </property>
</Properties>
</file>